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D9D852" w14:textId="78F48046" w:rsidR="00A25A5B" w:rsidRDefault="00705816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705816">
        <w:rPr>
          <w:rFonts w:ascii="Times New Roman" w:hAnsi="Times New Roman" w:cs="Times New Roman" w:hint="eastAsia"/>
          <w:b/>
          <w:bCs/>
          <w:szCs w:val="21"/>
          <w14:ligatures w14:val="none"/>
        </w:rPr>
        <w:t>Fig. S1</w:t>
      </w:r>
      <w:r w:rsidR="00660014">
        <w:rPr>
          <w:rFonts w:ascii="Times New Roman" w:hAnsi="Times New Roman" w:cs="Times New Roman" w:hint="eastAsia"/>
          <w:szCs w:val="21"/>
          <w14:ligatures w14:val="none"/>
        </w:rPr>
        <w:t xml:space="preserve"> Standardized mean difference (SMD) of baseline variables before and after inverse probability of treatment weighting (IPTW). </w:t>
      </w:r>
      <w:r w:rsidR="00660014">
        <w:rPr>
          <w:rFonts w:ascii="Times New Roman" w:hAnsi="Times New Roman" w:cs="Times New Roman" w:hint="eastAsia"/>
          <w:sz w:val="20"/>
          <w:szCs w:val="20"/>
        </w:rPr>
        <w:t xml:space="preserve">PCT, procalcitonin; GCS, Glasgow Coma Scale; </w:t>
      </w:r>
      <w:r w:rsidR="00660014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BMI, body mass index; </w:t>
      </w:r>
      <w:r w:rsidR="00660014">
        <w:rPr>
          <w:rFonts w:ascii="Times New Roman" w:hAnsi="Times New Roman" w:cs="Times New Roman" w:hint="eastAsia"/>
          <w:sz w:val="20"/>
          <w:szCs w:val="20"/>
        </w:rPr>
        <w:t>CRP, C-reactive protein; GFR, glomerular filtration rate; ARC, augmented renal clearance.</w:t>
      </w:r>
    </w:p>
    <w:p w14:paraId="6C4C79D5" w14:textId="587D0B88" w:rsidR="00A25A5B" w:rsidRDefault="00F303A1">
      <w:pPr>
        <w:rPr>
          <w:rFonts w:hint="eastAsia"/>
        </w:rPr>
        <w:sectPr w:rsidR="00A25A5B">
          <w:footerReference w:type="default" r:id="rId6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hint="eastAsia"/>
          <w:noProof/>
          <w14:ligatures w14:val="none"/>
        </w:rPr>
        <w:drawing>
          <wp:inline distT="0" distB="0" distL="0" distR="0" wp14:anchorId="50303BE5" wp14:editId="531B7B4A">
            <wp:extent cx="5274310" cy="3428365"/>
            <wp:effectExtent l="0" t="0" r="0" b="0"/>
            <wp:docPr id="199571160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5711602" name="图片 1995711602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28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EADB7C" w14:textId="527D809B" w:rsidR="00A25A5B" w:rsidRDefault="003F066D">
      <w:pPr>
        <w:rPr>
          <w:rFonts w:ascii="Times New Roman" w:hAnsi="Times New Roman" w:cs="Times New Roman"/>
          <w:szCs w:val="21"/>
        </w:rPr>
      </w:pPr>
      <w:r w:rsidRPr="003F066D">
        <w:rPr>
          <w:rFonts w:ascii="Times New Roman" w:hAnsi="Times New Roman" w:cs="Times New Roman" w:hint="eastAsia"/>
          <w:b/>
          <w:bCs/>
          <w:szCs w:val="21"/>
          <w14:ligatures w14:val="none"/>
        </w:rPr>
        <w:lastRenderedPageBreak/>
        <w:t>Table S1</w:t>
      </w:r>
      <w:r w:rsidR="00660014">
        <w:rPr>
          <w:rFonts w:ascii="Times New Roman" w:hAnsi="Times New Roman" w:cs="Times New Roman" w:hint="eastAsia"/>
          <w:szCs w:val="21"/>
        </w:rPr>
        <w:t xml:space="preserve">. Treatment outcomes of </w:t>
      </w:r>
      <w:r w:rsidR="00980A42" w:rsidRPr="00980A42">
        <w:rPr>
          <w:rFonts w:ascii="Times New Roman" w:hAnsi="Times New Roman" w:cs="Times New Roman"/>
          <w:szCs w:val="21"/>
        </w:rPr>
        <w:t xml:space="preserve">neurocritical care </w:t>
      </w:r>
      <w:r w:rsidR="00660014">
        <w:rPr>
          <w:rFonts w:ascii="Times New Roman" w:hAnsi="Times New Roman" w:cs="Times New Roman" w:hint="eastAsia"/>
          <w:szCs w:val="21"/>
        </w:rPr>
        <w:t xml:space="preserve">patients treated with colistin sulfate before </w:t>
      </w:r>
      <w:bookmarkStart w:id="0" w:name="_Hlk182762470"/>
      <w:r w:rsidR="00660014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inverse probability of treatment weighting</w:t>
      </w:r>
      <w:bookmarkEnd w:id="0"/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2333"/>
        <w:gridCol w:w="1481"/>
        <w:gridCol w:w="1355"/>
        <w:gridCol w:w="1355"/>
        <w:gridCol w:w="666"/>
        <w:gridCol w:w="666"/>
        <w:gridCol w:w="666"/>
      </w:tblGrid>
      <w:tr w:rsidR="00A25A5B" w14:paraId="7B08229C" w14:textId="77777777">
        <w:trPr>
          <w:trHeight w:val="280"/>
        </w:trPr>
        <w:tc>
          <w:tcPr>
            <w:tcW w:w="1369" w:type="pc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F30EAB" w14:textId="77777777" w:rsidR="00A25A5B" w:rsidRDefault="00A25A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31" w:type="pct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F86A22B" w14:textId="77777777" w:rsidR="00A25A5B" w:rsidRDefault="007911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riginal Cohort</w:t>
            </w:r>
          </w:p>
        </w:tc>
      </w:tr>
      <w:tr w:rsidR="00A25A5B" w14:paraId="52E9CD57" w14:textId="77777777">
        <w:trPr>
          <w:trHeight w:val="700"/>
        </w:trPr>
        <w:tc>
          <w:tcPr>
            <w:tcW w:w="1369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224B675" w14:textId="77777777" w:rsidR="00A25A5B" w:rsidRDefault="00A25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5785CAD" w14:textId="77777777" w:rsidR="00A25A5B" w:rsidRDefault="007911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 group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n = 24)</w:t>
            </w:r>
          </w:p>
        </w:tc>
        <w:tc>
          <w:tcPr>
            <w:tcW w:w="79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5883F35" w14:textId="77777777" w:rsidR="00A25A5B" w:rsidRDefault="007911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V group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n = 38)</w:t>
            </w:r>
          </w:p>
        </w:tc>
        <w:tc>
          <w:tcPr>
            <w:tcW w:w="79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6ED7D04" w14:textId="77777777" w:rsidR="00A25A5B" w:rsidRDefault="007911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IV group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n = 71)</w:t>
            </w:r>
          </w:p>
        </w:tc>
        <w:tc>
          <w:tcPr>
            <w:tcW w:w="39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FE1D519" w14:textId="77777777" w:rsidR="00A25A5B" w:rsidRDefault="0079112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alue</w:t>
            </w:r>
          </w:p>
        </w:tc>
        <w:tc>
          <w:tcPr>
            <w:tcW w:w="39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5B90755" w14:textId="77777777" w:rsidR="00A25A5B" w:rsidRDefault="0079112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alue</w:t>
            </w:r>
          </w:p>
        </w:tc>
        <w:tc>
          <w:tcPr>
            <w:tcW w:w="39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65B2D68" w14:textId="77777777" w:rsidR="00A25A5B" w:rsidRDefault="0079112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alue</w:t>
            </w:r>
          </w:p>
        </w:tc>
      </w:tr>
      <w:tr w:rsidR="00A25A5B" w14:paraId="757583D3" w14:textId="77777777">
        <w:trPr>
          <w:trHeight w:val="280"/>
        </w:trPr>
        <w:tc>
          <w:tcPr>
            <w:tcW w:w="5000" w:type="pct"/>
            <w:gridSpan w:val="7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6E776549" w14:textId="77777777" w:rsidR="00A25A5B" w:rsidRDefault="0079112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inical failure</w:t>
            </w:r>
          </w:p>
        </w:tc>
      </w:tr>
      <w:tr w:rsidR="00A25A5B" w14:paraId="30152898" w14:textId="77777777">
        <w:trPr>
          <w:trHeight w:val="280"/>
        </w:trPr>
        <w:tc>
          <w:tcPr>
            <w:tcW w:w="13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4F1B7B" w14:textId="77777777" w:rsidR="00A25A5B" w:rsidRDefault="00791124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y 7</w:t>
            </w:r>
          </w:p>
        </w:tc>
        <w:tc>
          <w:tcPr>
            <w:tcW w:w="8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DE11D4" w14:textId="77777777" w:rsidR="00A25A5B" w:rsidRDefault="007911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20.8%)</w:t>
            </w:r>
          </w:p>
        </w:tc>
        <w:tc>
          <w:tcPr>
            <w:tcW w:w="79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5ECB2E" w14:textId="77777777" w:rsidR="00A25A5B" w:rsidRDefault="007911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36.8%)</w:t>
            </w:r>
          </w:p>
        </w:tc>
        <w:tc>
          <w:tcPr>
            <w:tcW w:w="79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A58365" w14:textId="77777777" w:rsidR="00A25A5B" w:rsidRDefault="007911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23.9%)</w:t>
            </w: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AE91CF" w14:textId="02510ABB" w:rsidR="00A25A5B" w:rsidRDefault="0079112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1C7D0D" w14:textId="6264517C" w:rsidR="00A25A5B" w:rsidRDefault="007911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1</w:t>
            </w: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F6472C" w14:textId="4185F8BA" w:rsidR="00A25A5B" w:rsidRDefault="0079112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8</w:t>
            </w:r>
          </w:p>
        </w:tc>
      </w:tr>
      <w:tr w:rsidR="00A25A5B" w14:paraId="245A5E73" w14:textId="77777777">
        <w:trPr>
          <w:trHeight w:val="280"/>
        </w:trPr>
        <w:tc>
          <w:tcPr>
            <w:tcW w:w="13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C31F3E" w14:textId="77777777" w:rsidR="00A25A5B" w:rsidRDefault="00791124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y 14</w:t>
            </w:r>
          </w:p>
        </w:tc>
        <w:tc>
          <w:tcPr>
            <w:tcW w:w="8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92670F" w14:textId="77777777" w:rsidR="00A25A5B" w:rsidRDefault="007911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8.3%)</w:t>
            </w:r>
          </w:p>
        </w:tc>
        <w:tc>
          <w:tcPr>
            <w:tcW w:w="79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88ACF9" w14:textId="77777777" w:rsidR="00A25A5B" w:rsidRDefault="007911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26.3%)</w:t>
            </w:r>
          </w:p>
        </w:tc>
        <w:tc>
          <w:tcPr>
            <w:tcW w:w="79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60B67B" w14:textId="77777777" w:rsidR="00A25A5B" w:rsidRDefault="007911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14.1%)</w:t>
            </w: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45675A" w14:textId="7A1554BD" w:rsidR="00A25A5B" w:rsidRDefault="0079112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9A92ED" w14:textId="1AEEBD1E" w:rsidR="00A25A5B" w:rsidRDefault="007911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  <w:r w:rsidR="005E413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0386E1" w14:textId="7966EF33" w:rsidR="00A25A5B" w:rsidRDefault="0079112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2</w:t>
            </w:r>
            <w:r w:rsidR="00F662F9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A25A5B" w14:paraId="2C677536" w14:textId="77777777">
        <w:trPr>
          <w:trHeight w:val="280"/>
        </w:trPr>
        <w:tc>
          <w:tcPr>
            <w:tcW w:w="13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E62D28" w14:textId="77777777" w:rsidR="00A25A5B" w:rsidRDefault="00791124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y 28</w:t>
            </w:r>
          </w:p>
        </w:tc>
        <w:tc>
          <w:tcPr>
            <w:tcW w:w="8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5F2708" w14:textId="77777777" w:rsidR="00A25A5B" w:rsidRDefault="007911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8.3%)</w:t>
            </w:r>
          </w:p>
        </w:tc>
        <w:tc>
          <w:tcPr>
            <w:tcW w:w="79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692D08" w14:textId="77777777" w:rsidR="00A25A5B" w:rsidRDefault="007911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3.2%)</w:t>
            </w:r>
          </w:p>
        </w:tc>
        <w:tc>
          <w:tcPr>
            <w:tcW w:w="79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F15E8D" w14:textId="77777777" w:rsidR="00A25A5B" w:rsidRDefault="007911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9.9%)</w:t>
            </w: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C52E7A" w14:textId="1609CAD2" w:rsidR="00A25A5B" w:rsidRDefault="007911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  <w:r w:rsidR="0095758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4</w:t>
            </w: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94BD56" w14:textId="35A865E3" w:rsidR="00A25A5B" w:rsidRDefault="007911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  <w:r w:rsidR="0095758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4</w:t>
            </w: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305CDD" w14:textId="7F6E1F8D" w:rsidR="00A25A5B" w:rsidRDefault="007911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9F6C2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38</w:t>
            </w:r>
          </w:p>
        </w:tc>
      </w:tr>
      <w:tr w:rsidR="00A25A5B" w14:paraId="1286F8F2" w14:textId="77777777">
        <w:trPr>
          <w:trHeight w:val="280"/>
        </w:trPr>
        <w:tc>
          <w:tcPr>
            <w:tcW w:w="5000" w:type="pct"/>
            <w:gridSpan w:val="7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0853E3" w14:textId="4BAFEABE" w:rsidR="00A25A5B" w:rsidRDefault="0079112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crobiological eradication</w:t>
            </w:r>
            <w:r w:rsidR="00AD1EC5" w:rsidRPr="0063646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A25A5B" w14:paraId="7ADD58DB" w14:textId="77777777">
        <w:trPr>
          <w:trHeight w:val="280"/>
        </w:trPr>
        <w:tc>
          <w:tcPr>
            <w:tcW w:w="13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090858" w14:textId="77777777" w:rsidR="00A25A5B" w:rsidRDefault="00791124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y 7</w:t>
            </w:r>
          </w:p>
        </w:tc>
        <w:tc>
          <w:tcPr>
            <w:tcW w:w="8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920D27" w14:textId="0EED9232" w:rsidR="00A25A5B" w:rsidRDefault="007911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  <w:r w:rsidR="00475D8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/2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62.5%)</w:t>
            </w:r>
          </w:p>
        </w:tc>
        <w:tc>
          <w:tcPr>
            <w:tcW w:w="79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0F94AC" w14:textId="69548861" w:rsidR="00A25A5B" w:rsidRDefault="007911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 w:rsidR="00475D8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/3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4.4%)</w:t>
            </w:r>
          </w:p>
        </w:tc>
        <w:tc>
          <w:tcPr>
            <w:tcW w:w="79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C73591" w14:textId="70C202F0" w:rsidR="00A25A5B" w:rsidRDefault="007911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  <w:r w:rsidR="00475D8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/6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475D8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9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5EE685" w14:textId="2EE50CAB" w:rsidR="00A25A5B" w:rsidRPr="00CA247D" w:rsidRDefault="00CA247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A247D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0.0</w:t>
            </w:r>
            <w:r w:rsidR="00475D84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38</w:t>
            </w: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BE7D6B" w14:textId="2423D390" w:rsidR="00A25A5B" w:rsidRDefault="007911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CA247D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 w:rsidR="00475D8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8</w:t>
            </w: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DE4A83" w14:textId="267758C9" w:rsidR="00A25A5B" w:rsidRPr="009F6C29" w:rsidRDefault="007911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6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9F6C29" w:rsidRPr="009F6C2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18</w:t>
            </w:r>
          </w:p>
        </w:tc>
      </w:tr>
      <w:tr w:rsidR="00A25A5B" w14:paraId="74475517" w14:textId="77777777">
        <w:trPr>
          <w:trHeight w:val="280"/>
        </w:trPr>
        <w:tc>
          <w:tcPr>
            <w:tcW w:w="13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A6BE86" w14:textId="77777777" w:rsidR="00A25A5B" w:rsidRDefault="00791124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y 14</w:t>
            </w:r>
          </w:p>
        </w:tc>
        <w:tc>
          <w:tcPr>
            <w:tcW w:w="8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E7E2FC" w14:textId="03DE3841" w:rsidR="00A25A5B" w:rsidRDefault="007911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 w:rsidR="00475D8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/2</w:t>
            </w:r>
            <w:r w:rsidR="005B035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5B035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7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9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FBC241" w14:textId="74875FC3" w:rsidR="00A25A5B" w:rsidRDefault="007911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  <w:r w:rsidR="00475D8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/3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65.6%)</w:t>
            </w:r>
          </w:p>
        </w:tc>
        <w:tc>
          <w:tcPr>
            <w:tcW w:w="79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57EFE3" w14:textId="60405AD0" w:rsidR="00A25A5B" w:rsidRDefault="007911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  <w:r w:rsidR="00475D8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/6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8</w:t>
            </w:r>
            <w:r w:rsidR="00475D8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%)</w:t>
            </w: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9A9AC0" w14:textId="7A912FD6" w:rsidR="00A25A5B" w:rsidRPr="00202BA8" w:rsidRDefault="007911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B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202BA8" w:rsidRPr="00202BA8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7</w:t>
            </w: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2F95EF" w14:textId="7867D9C5" w:rsidR="00A25A5B" w:rsidRDefault="007911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202BA8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27</w:t>
            </w: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97D806" w14:textId="51320602" w:rsidR="00A25A5B" w:rsidRDefault="0079112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</w:t>
            </w:r>
            <w:r w:rsidR="009F6C29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9</w:t>
            </w:r>
          </w:p>
        </w:tc>
      </w:tr>
      <w:tr w:rsidR="00A25A5B" w14:paraId="362D311C" w14:textId="77777777">
        <w:trPr>
          <w:trHeight w:val="280"/>
        </w:trPr>
        <w:tc>
          <w:tcPr>
            <w:tcW w:w="13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983762" w14:textId="77777777" w:rsidR="00A25A5B" w:rsidRDefault="00791124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y 28</w:t>
            </w:r>
          </w:p>
        </w:tc>
        <w:tc>
          <w:tcPr>
            <w:tcW w:w="8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919753" w14:textId="0829D35E" w:rsidR="00A25A5B" w:rsidRDefault="007911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  <w:r w:rsidR="00475D8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/2</w:t>
            </w:r>
            <w:r w:rsidR="005B035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5B035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5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9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671436" w14:textId="1159D3C3" w:rsidR="00A25A5B" w:rsidRDefault="007911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 w:rsidR="00475D8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/3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8</w:t>
            </w:r>
            <w:r w:rsidR="00475D8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9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7F12EA" w14:textId="2015225B" w:rsidR="00A25A5B" w:rsidRDefault="007911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  <w:r w:rsidR="00475D8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/5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475D8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9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0576CB" w14:textId="2D863131" w:rsidR="00A25A5B" w:rsidRDefault="007911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C49C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AB3724" w14:textId="4F82DCC7" w:rsidR="00A25A5B" w:rsidRDefault="007911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C49C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05</w:t>
            </w: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6F4169" w14:textId="196674F5" w:rsidR="00A25A5B" w:rsidRDefault="007911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9F6C2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40</w:t>
            </w:r>
          </w:p>
        </w:tc>
      </w:tr>
      <w:tr w:rsidR="00A25A5B" w14:paraId="6F194977" w14:textId="77777777">
        <w:trPr>
          <w:trHeight w:val="280"/>
        </w:trPr>
        <w:tc>
          <w:tcPr>
            <w:tcW w:w="5000" w:type="pct"/>
            <w:gridSpan w:val="7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C1E273" w14:textId="77777777" w:rsidR="00A25A5B" w:rsidRDefault="0079112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l-cause mortality</w:t>
            </w:r>
          </w:p>
        </w:tc>
      </w:tr>
      <w:tr w:rsidR="00A25A5B" w14:paraId="0D437733" w14:textId="77777777">
        <w:trPr>
          <w:trHeight w:val="280"/>
        </w:trPr>
        <w:tc>
          <w:tcPr>
            <w:tcW w:w="13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244574" w14:textId="77777777" w:rsidR="00A25A5B" w:rsidRDefault="00791124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y 14</w:t>
            </w:r>
          </w:p>
        </w:tc>
        <w:tc>
          <w:tcPr>
            <w:tcW w:w="8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894A48" w14:textId="77777777" w:rsidR="00A25A5B" w:rsidRDefault="007911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8.3%)</w:t>
            </w:r>
          </w:p>
        </w:tc>
        <w:tc>
          <w:tcPr>
            <w:tcW w:w="79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F38F83" w14:textId="77777777" w:rsidR="00A25A5B" w:rsidRDefault="007911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5.3%)</w:t>
            </w:r>
          </w:p>
        </w:tc>
        <w:tc>
          <w:tcPr>
            <w:tcW w:w="79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D568E2" w14:textId="77777777" w:rsidR="00A25A5B" w:rsidRDefault="007911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14.1%)</w:t>
            </w: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258D34" w14:textId="37F8D015" w:rsidR="00A25A5B" w:rsidRDefault="007911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  <w:r w:rsidR="00DC11F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4</w:t>
            </w: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A6DB56" w14:textId="7D0B5CEC" w:rsidR="00A25A5B" w:rsidRDefault="007911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DC11F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3924BE" w14:textId="0F9BBAB0" w:rsidR="00A25A5B" w:rsidRDefault="007911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88692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35</w:t>
            </w:r>
          </w:p>
        </w:tc>
      </w:tr>
      <w:tr w:rsidR="00A25A5B" w14:paraId="3830B79E" w14:textId="77777777">
        <w:trPr>
          <w:trHeight w:val="280"/>
        </w:trPr>
        <w:tc>
          <w:tcPr>
            <w:tcW w:w="13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40A1C3" w14:textId="77777777" w:rsidR="00A25A5B" w:rsidRDefault="00791124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y 28</w:t>
            </w:r>
          </w:p>
        </w:tc>
        <w:tc>
          <w:tcPr>
            <w:tcW w:w="8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8AA58E" w14:textId="77777777" w:rsidR="00A25A5B" w:rsidRDefault="007911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2.5%)</w:t>
            </w:r>
          </w:p>
        </w:tc>
        <w:tc>
          <w:tcPr>
            <w:tcW w:w="79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FE3232" w14:textId="77777777" w:rsidR="00A25A5B" w:rsidRDefault="007911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15.8%)</w:t>
            </w:r>
          </w:p>
        </w:tc>
        <w:tc>
          <w:tcPr>
            <w:tcW w:w="79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D87A83" w14:textId="77777777" w:rsidR="00A25A5B" w:rsidRDefault="007911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18.3%)</w:t>
            </w: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E0BEF8" w14:textId="270E2109" w:rsidR="00A25A5B" w:rsidRDefault="007911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  <w:r w:rsidR="00DC11F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1</w:t>
            </w: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0AFF99" w14:textId="0EE3934B" w:rsidR="00A25A5B" w:rsidRDefault="007911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DC11F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99</w:t>
            </w: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FC3959" w14:textId="747C1F9D" w:rsidR="00A25A5B" w:rsidRDefault="007911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0D174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50</w:t>
            </w:r>
          </w:p>
        </w:tc>
      </w:tr>
      <w:tr w:rsidR="00A25A5B" w14:paraId="7E027AE5" w14:textId="77777777">
        <w:trPr>
          <w:trHeight w:val="280"/>
        </w:trPr>
        <w:tc>
          <w:tcPr>
            <w:tcW w:w="5000" w:type="pct"/>
            <w:gridSpan w:val="7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00E949" w14:textId="5DEEEB91" w:rsidR="00A25A5B" w:rsidRDefault="0079112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-day ventilator weaning</w:t>
            </w:r>
            <w:r w:rsidR="00AD1EC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A25A5B" w14:paraId="3E66AA26" w14:textId="77777777">
        <w:trPr>
          <w:trHeight w:val="280"/>
        </w:trPr>
        <w:tc>
          <w:tcPr>
            <w:tcW w:w="13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319A2E" w14:textId="77777777" w:rsidR="00A25A5B" w:rsidRDefault="00791124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y 28</w:t>
            </w:r>
          </w:p>
        </w:tc>
        <w:tc>
          <w:tcPr>
            <w:tcW w:w="8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F49B45" w14:textId="5A2031B9" w:rsidR="00A25A5B" w:rsidRDefault="007911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 w:rsidR="00CB64A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/1</w:t>
            </w:r>
            <w:r w:rsidR="00E60E4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E60E4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9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F5879F" w14:textId="407A721F" w:rsidR="00A25A5B" w:rsidRDefault="00E60E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9</w:t>
            </w:r>
            <w:r w:rsidR="00CB64A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9</w:t>
            </w:r>
            <w:r w:rsidR="007911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6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.5</w:t>
            </w:r>
            <w:r w:rsidR="007911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9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60CBA2" w14:textId="154ED8BB" w:rsidR="00A25A5B" w:rsidRDefault="00E60E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8</w:t>
            </w:r>
            <w:r w:rsidR="00CB64A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/5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="007911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54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</w:t>
            </w:r>
            <w:r w:rsidR="007911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70DCC4" w14:textId="7EA063B8" w:rsidR="00A25A5B" w:rsidRDefault="00791124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E60E4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03</w:t>
            </w: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D24005" w14:textId="3B9DC824" w:rsidR="00A25A5B" w:rsidRDefault="00791124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E60E4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4</w:t>
            </w: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EEBA1D" w14:textId="47A465AB" w:rsidR="00A25A5B" w:rsidRDefault="00791124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E60E4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64</w:t>
            </w:r>
          </w:p>
        </w:tc>
      </w:tr>
      <w:tr w:rsidR="00A25A5B" w14:paraId="12A346CC" w14:textId="77777777">
        <w:trPr>
          <w:trHeight w:val="280"/>
        </w:trPr>
        <w:tc>
          <w:tcPr>
            <w:tcW w:w="13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9A55D1" w14:textId="77777777" w:rsidR="00A25A5B" w:rsidRDefault="007911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CU stays (Median, IQR)</w:t>
            </w:r>
          </w:p>
        </w:tc>
        <w:tc>
          <w:tcPr>
            <w:tcW w:w="8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DAED85" w14:textId="77777777" w:rsidR="00A25A5B" w:rsidRDefault="007911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0 (18.0, 32.5)</w:t>
            </w:r>
          </w:p>
        </w:tc>
        <w:tc>
          <w:tcPr>
            <w:tcW w:w="79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D6E2CE" w14:textId="77777777" w:rsidR="00A25A5B" w:rsidRDefault="007911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0 (24.0, 51.5)</w:t>
            </w:r>
          </w:p>
        </w:tc>
        <w:tc>
          <w:tcPr>
            <w:tcW w:w="79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C7CA5B" w14:textId="77777777" w:rsidR="00A25A5B" w:rsidRDefault="007911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0 (18.0, 41.0)</w:t>
            </w: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AAF6DF" w14:textId="2CE4B418" w:rsidR="00A25A5B" w:rsidRDefault="007911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  <w:r w:rsidR="00571C0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CDC5D7" w14:textId="5CDDBEE1" w:rsidR="00A25A5B" w:rsidRDefault="007911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5</w:t>
            </w: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2BBA9E" w14:textId="61CF8BAA" w:rsidR="00A25A5B" w:rsidRDefault="007911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  <w:r w:rsidR="0046615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</w:p>
        </w:tc>
      </w:tr>
      <w:tr w:rsidR="00A25A5B" w14:paraId="14CFA4CC" w14:textId="77777777">
        <w:trPr>
          <w:trHeight w:val="280"/>
        </w:trPr>
        <w:tc>
          <w:tcPr>
            <w:tcW w:w="13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DFBC47" w14:textId="77777777" w:rsidR="00A25A5B" w:rsidRDefault="007911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ospital stays (Median, IQR)</w:t>
            </w:r>
          </w:p>
        </w:tc>
        <w:tc>
          <w:tcPr>
            <w:tcW w:w="8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46C429" w14:textId="77777777" w:rsidR="00A25A5B" w:rsidRDefault="007911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0 (22.5, 34.0)</w:t>
            </w:r>
          </w:p>
        </w:tc>
        <w:tc>
          <w:tcPr>
            <w:tcW w:w="79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E046F8" w14:textId="77777777" w:rsidR="00A25A5B" w:rsidRDefault="007911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0 (26.3, 62.3)</w:t>
            </w:r>
          </w:p>
        </w:tc>
        <w:tc>
          <w:tcPr>
            <w:tcW w:w="79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0F450D" w14:textId="77777777" w:rsidR="00A25A5B" w:rsidRDefault="007911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0 (24.0, 55.0)</w:t>
            </w: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D8DCF7" w14:textId="51FC4E4F" w:rsidR="00A25A5B" w:rsidRDefault="007911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A1B005" w14:textId="03579503" w:rsidR="00A25A5B" w:rsidRDefault="007911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  <w:r w:rsidR="00571C0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EA83D0" w14:textId="74081E91" w:rsidR="00A25A5B" w:rsidRDefault="007911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  <w:r w:rsidR="0046615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</w:p>
        </w:tc>
      </w:tr>
      <w:tr w:rsidR="004006F3" w14:paraId="26D77589" w14:textId="77777777">
        <w:trPr>
          <w:trHeight w:val="280"/>
        </w:trPr>
        <w:tc>
          <w:tcPr>
            <w:tcW w:w="13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105FE2" w14:textId="44BDC8DA" w:rsidR="004006F3" w:rsidRDefault="004006F3" w:rsidP="004006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phrotoxicity (</w:t>
            </w:r>
            <w:r w:rsidR="00133F30" w:rsidRPr="00133F3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KDIG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riteria)</w:t>
            </w:r>
          </w:p>
        </w:tc>
        <w:tc>
          <w:tcPr>
            <w:tcW w:w="8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3B297C" w14:textId="207CC0D0" w:rsidR="004006F3" w:rsidRPr="004006F3" w:rsidRDefault="004006F3" w:rsidP="004006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006F3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4006F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006F3">
              <w:rPr>
                <w:rFonts w:ascii="Times New Roman" w:hAnsi="Times New Roman" w:cs="Times New Roman" w:hint="eastAsia"/>
                <w:sz w:val="20"/>
                <w:szCs w:val="20"/>
              </w:rPr>
              <w:t>12</w:t>
            </w:r>
            <w:r w:rsidRPr="004006F3">
              <w:rPr>
                <w:rFonts w:ascii="Times New Roman" w:hAnsi="Times New Roman" w:cs="Times New Roman"/>
                <w:sz w:val="20"/>
                <w:szCs w:val="20"/>
              </w:rPr>
              <w:t>.5%)</w:t>
            </w:r>
          </w:p>
        </w:tc>
        <w:tc>
          <w:tcPr>
            <w:tcW w:w="79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B33F5A" w14:textId="6CFDBB22" w:rsidR="004006F3" w:rsidRPr="004006F3" w:rsidRDefault="004006F3" w:rsidP="004006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006F3">
              <w:rPr>
                <w:rFonts w:ascii="Times New Roman" w:hAnsi="Times New Roman" w:cs="Times New Roman"/>
                <w:sz w:val="20"/>
                <w:szCs w:val="20"/>
              </w:rPr>
              <w:t>4 (</w:t>
            </w:r>
            <w:r w:rsidRPr="004006F3"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  <w:r w:rsidRPr="004006F3">
              <w:rPr>
                <w:rFonts w:ascii="Times New Roman" w:hAnsi="Times New Roman" w:cs="Times New Roman"/>
                <w:sz w:val="20"/>
                <w:szCs w:val="20"/>
              </w:rPr>
              <w:t>.5%)</w:t>
            </w:r>
          </w:p>
        </w:tc>
        <w:tc>
          <w:tcPr>
            <w:tcW w:w="79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926093" w14:textId="5D0103CE" w:rsidR="004006F3" w:rsidRPr="004006F3" w:rsidRDefault="004006F3" w:rsidP="004006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006F3">
              <w:rPr>
                <w:rFonts w:ascii="Times New Roman" w:hAnsi="Times New Roman" w:cs="Times New Roman" w:hint="eastAsia"/>
                <w:sz w:val="20"/>
                <w:szCs w:val="20"/>
              </w:rPr>
              <w:t>12</w:t>
            </w:r>
            <w:r w:rsidRPr="004006F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006F3">
              <w:rPr>
                <w:rFonts w:ascii="Times New Roman" w:hAnsi="Times New Roman" w:cs="Times New Roman" w:hint="eastAsia"/>
                <w:sz w:val="20"/>
                <w:szCs w:val="20"/>
              </w:rPr>
              <w:t>16.9</w:t>
            </w:r>
            <w:r w:rsidRPr="004006F3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8FAB0F" w14:textId="51E6FEC0" w:rsidR="004006F3" w:rsidRDefault="004006F3" w:rsidP="004006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A25F7A" w14:textId="25C7FF5E" w:rsidR="004006F3" w:rsidRDefault="004006F3" w:rsidP="004006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1</w:t>
            </w: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359D11" w14:textId="049C770B" w:rsidR="004006F3" w:rsidRDefault="004006F3" w:rsidP="004006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8</w:t>
            </w:r>
          </w:p>
        </w:tc>
      </w:tr>
      <w:tr w:rsidR="004006F3" w14:paraId="7D290E59" w14:textId="77777777">
        <w:trPr>
          <w:trHeight w:val="280"/>
        </w:trPr>
        <w:tc>
          <w:tcPr>
            <w:tcW w:w="13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C4D2E0" w14:textId="61846AE9" w:rsidR="004006F3" w:rsidRDefault="00133F30" w:rsidP="004006F3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Stage </w:t>
            </w:r>
            <w:r w:rsidR="004006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DAA781" w14:textId="77777777" w:rsidR="004006F3" w:rsidRDefault="004006F3" w:rsidP="004006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8.3%)</w:t>
            </w:r>
          </w:p>
        </w:tc>
        <w:tc>
          <w:tcPr>
            <w:tcW w:w="79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58C852" w14:textId="77777777" w:rsidR="004006F3" w:rsidRDefault="004006F3" w:rsidP="004006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7.9%)</w:t>
            </w:r>
          </w:p>
        </w:tc>
        <w:tc>
          <w:tcPr>
            <w:tcW w:w="79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09BE12" w14:textId="77777777" w:rsidR="004006F3" w:rsidRDefault="004006F3" w:rsidP="004006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5.6%)</w:t>
            </w: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CD6892" w14:textId="77777777" w:rsidR="004006F3" w:rsidRDefault="004006F3" w:rsidP="004006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316D13" w14:textId="77777777" w:rsidR="004006F3" w:rsidRDefault="004006F3" w:rsidP="004006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32490C" w14:textId="77777777" w:rsidR="004006F3" w:rsidRDefault="004006F3" w:rsidP="004006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006F3" w14:paraId="6DC86FB0" w14:textId="77777777">
        <w:trPr>
          <w:trHeight w:val="280"/>
        </w:trPr>
        <w:tc>
          <w:tcPr>
            <w:tcW w:w="13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1866FE" w14:textId="2182BF5C" w:rsidR="004006F3" w:rsidRDefault="00133F30" w:rsidP="004006F3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Stage </w:t>
            </w:r>
            <w:r w:rsidR="004006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33DF16" w14:textId="77777777" w:rsidR="004006F3" w:rsidRDefault="004006F3" w:rsidP="004006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79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022D66" w14:textId="77777777" w:rsidR="004006F3" w:rsidRDefault="004006F3" w:rsidP="004006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79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949D2A" w14:textId="77777777" w:rsidR="004006F3" w:rsidRDefault="004006F3" w:rsidP="004006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4.2%)</w:t>
            </w: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5E1884" w14:textId="77777777" w:rsidR="004006F3" w:rsidRDefault="004006F3" w:rsidP="004006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DF6C00" w14:textId="77777777" w:rsidR="004006F3" w:rsidRDefault="004006F3" w:rsidP="004006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3F12FD" w14:textId="77777777" w:rsidR="004006F3" w:rsidRDefault="004006F3" w:rsidP="004006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006F3" w14:paraId="59D50CBE" w14:textId="77777777">
        <w:trPr>
          <w:trHeight w:val="280"/>
        </w:trPr>
        <w:tc>
          <w:tcPr>
            <w:tcW w:w="1369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D71B5D6" w14:textId="2FF3FDB8" w:rsidR="004006F3" w:rsidRDefault="00133F30" w:rsidP="004006F3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Stage </w:t>
            </w:r>
            <w:r w:rsidR="004006F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69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E59B92B" w14:textId="77777777" w:rsidR="004006F3" w:rsidRDefault="004006F3" w:rsidP="004006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4.2%)</w:t>
            </w:r>
          </w:p>
        </w:tc>
        <w:tc>
          <w:tcPr>
            <w:tcW w:w="795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3218C12" w14:textId="77777777" w:rsidR="004006F3" w:rsidRDefault="004006F3" w:rsidP="004006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2.6%)</w:t>
            </w:r>
          </w:p>
        </w:tc>
        <w:tc>
          <w:tcPr>
            <w:tcW w:w="795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9078C7F" w14:textId="77777777" w:rsidR="004006F3" w:rsidRDefault="004006F3" w:rsidP="004006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7.1%)</w:t>
            </w:r>
          </w:p>
        </w:tc>
        <w:tc>
          <w:tcPr>
            <w:tcW w:w="391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1A5A493" w14:textId="77777777" w:rsidR="004006F3" w:rsidRDefault="004006F3" w:rsidP="004006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1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AA77D55" w14:textId="77777777" w:rsidR="004006F3" w:rsidRDefault="004006F3" w:rsidP="004006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1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6800F3A" w14:textId="77777777" w:rsidR="004006F3" w:rsidRDefault="004006F3" w:rsidP="004006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5D56CBB5" w14:textId="7E9DE644" w:rsidR="00A25A5B" w:rsidRDefault="00791124" w:rsidP="00791124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NC, nebulized colistin sulfate alone</w:t>
      </w:r>
      <w:r w:rsidR="00CB77DE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;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 IV, intravenous colistin sulfate alone; NCIV, nebulized combination with intravenous colistin sulfate</w:t>
      </w:r>
      <w:r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="004903F0" w:rsidRPr="003914D1">
        <w:rPr>
          <w:rFonts w:ascii="Times New Roman" w:hAnsi="Times New Roman" w:cs="Times New Roman" w:hint="eastAsia"/>
          <w:sz w:val="20"/>
          <w:szCs w:val="20"/>
        </w:rPr>
        <w:t>ICU</w:t>
      </w:r>
      <w:r w:rsidR="004903F0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="004903F0" w:rsidRPr="003914D1">
        <w:rPr>
          <w:rFonts w:ascii="Times New Roman" w:hAnsi="Times New Roman" w:cs="Times New Roman" w:hint="eastAsia"/>
          <w:sz w:val="20"/>
          <w:szCs w:val="20"/>
        </w:rPr>
        <w:t>intensive care unit</w:t>
      </w:r>
      <w:r w:rsidR="004903F0">
        <w:rPr>
          <w:rFonts w:ascii="Times New Roman" w:hAnsi="Times New Roman" w:cs="Times New Roman" w:hint="eastAsia"/>
          <w:sz w:val="20"/>
          <w:szCs w:val="20"/>
        </w:rPr>
        <w:t xml:space="preserve">; 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IQR, interquartile range</w:t>
      </w:r>
      <w:r w:rsidR="00133F30" w:rsidRPr="00133F30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; KDIGO, Kidney Disease: Improving Global Outcomes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.</w:t>
      </w:r>
    </w:p>
    <w:p w14:paraId="65D1D42A" w14:textId="452FB7F8" w:rsidR="00A25A5B" w:rsidRDefault="00791124" w:rsidP="00791124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i/>
          <w:iCs/>
          <w:color w:val="000000"/>
          <w:kern w:val="0"/>
          <w:sz w:val="20"/>
          <w:szCs w:val="20"/>
        </w:rPr>
        <w:t>p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vertAlign w:val="subscript"/>
        </w:rPr>
        <w:t>1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 represented the comparison between 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the 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NC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group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 and 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the 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IV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group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; </w:t>
      </w:r>
      <w:r>
        <w:rPr>
          <w:rFonts w:ascii="Times New Roman" w:eastAsia="宋体" w:hAnsi="Times New Roman" w:cs="Times New Roman"/>
          <w:i/>
          <w:iCs/>
          <w:color w:val="000000"/>
          <w:kern w:val="0"/>
          <w:sz w:val="20"/>
          <w:szCs w:val="20"/>
        </w:rPr>
        <w:t>p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vertAlign w:val="subscript"/>
        </w:rPr>
        <w:t>2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 represented the comparison between 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the 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NC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group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 and 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the 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NCI</w:t>
      </w:r>
      <w:r w:rsidR="00880B9C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V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group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; </w:t>
      </w:r>
      <w:r>
        <w:rPr>
          <w:rFonts w:ascii="Times New Roman" w:eastAsia="宋体" w:hAnsi="Times New Roman" w:cs="Times New Roman"/>
          <w:i/>
          <w:iCs/>
          <w:color w:val="000000"/>
          <w:kern w:val="0"/>
          <w:sz w:val="20"/>
          <w:szCs w:val="20"/>
        </w:rPr>
        <w:t>p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vertAlign w:val="subscript"/>
        </w:rPr>
        <w:t>3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 represented the comparison between 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the 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IV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group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 and 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the 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NCI</w:t>
      </w:r>
      <w:r w:rsidR="00880B9C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V 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group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.</w:t>
      </w:r>
    </w:p>
    <w:p w14:paraId="4DB4C838" w14:textId="77777777" w:rsidR="001F66AF" w:rsidRDefault="001F66AF" w:rsidP="001F66AF">
      <w:pPr>
        <w:rPr>
          <w:rFonts w:ascii="Times New Roman" w:eastAsia="宋体" w:hAnsi="Times New Roman" w:cs="Times New Roman"/>
          <w:kern w:val="0"/>
          <w:sz w:val="20"/>
          <w:szCs w:val="20"/>
        </w:rPr>
      </w:pPr>
      <w:bookmarkStart w:id="1" w:name="_Hlk192960868"/>
      <w:r w:rsidRPr="00636465">
        <w:rPr>
          <w:rFonts w:ascii="Times New Roman" w:eastAsia="宋体" w:hAnsi="Times New Roman" w:cs="Times New Roman" w:hint="eastAsia"/>
          <w:kern w:val="0"/>
          <w:sz w:val="20"/>
          <w:szCs w:val="20"/>
          <w:vertAlign w:val="superscript"/>
        </w:rPr>
        <w:t xml:space="preserve">a </w:t>
      </w:r>
      <w:r w:rsidRPr="00636465">
        <w:rPr>
          <w:rFonts w:ascii="Times New Roman" w:eastAsia="宋体" w:hAnsi="Times New Roman" w:cs="Times New Roman" w:hint="eastAsia"/>
          <w:kern w:val="0"/>
          <w:sz w:val="20"/>
          <w:szCs w:val="20"/>
        </w:rPr>
        <w:t xml:space="preserve">Patients were excluded from the analysis because </w:t>
      </w:r>
      <w:r w:rsidRPr="000E1CF9">
        <w:rPr>
          <w:rFonts w:ascii="Times New Roman" w:eastAsia="宋体" w:hAnsi="Times New Roman" w:cs="Times New Roman" w:hint="eastAsia"/>
          <w:kern w:val="0"/>
          <w:sz w:val="20"/>
          <w:szCs w:val="20"/>
        </w:rPr>
        <w:t>sputum culture was not adequately performed.</w:t>
      </w:r>
    </w:p>
    <w:p w14:paraId="2B71EC1B" w14:textId="77777777" w:rsidR="001F66AF" w:rsidRPr="00636465" w:rsidRDefault="001F66AF" w:rsidP="001F66AF">
      <w:pPr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636465">
        <w:rPr>
          <w:rFonts w:ascii="Times New Roman" w:eastAsia="宋体" w:hAnsi="Times New Roman" w:cs="Times New Roman" w:hint="eastAsia"/>
          <w:kern w:val="0"/>
          <w:sz w:val="20"/>
          <w:szCs w:val="20"/>
          <w:vertAlign w:val="superscript"/>
        </w:rPr>
        <w:t xml:space="preserve">b </w:t>
      </w:r>
      <w:r w:rsidRPr="00636465">
        <w:rPr>
          <w:rFonts w:ascii="Times New Roman" w:eastAsia="宋体" w:hAnsi="Times New Roman" w:cs="Times New Roman" w:hint="eastAsia"/>
          <w:kern w:val="0"/>
          <w:sz w:val="20"/>
          <w:szCs w:val="20"/>
        </w:rPr>
        <w:t>Only cases with invasive ventilator</w:t>
      </w:r>
      <w:r>
        <w:rPr>
          <w:rFonts w:ascii="Times New Roman" w:eastAsia="宋体" w:hAnsi="Times New Roman" w:cs="Times New Roman" w:hint="eastAsia"/>
          <w:kern w:val="0"/>
          <w:sz w:val="20"/>
          <w:szCs w:val="20"/>
        </w:rPr>
        <w:t>s</w:t>
      </w:r>
      <w:r w:rsidRPr="00636465">
        <w:rPr>
          <w:rFonts w:ascii="Times New Roman" w:eastAsia="宋体" w:hAnsi="Times New Roman" w:cs="Times New Roman" w:hint="eastAsia"/>
          <w:kern w:val="0"/>
          <w:sz w:val="20"/>
          <w:szCs w:val="20"/>
        </w:rPr>
        <w:t xml:space="preserve"> were included for analysis.</w:t>
      </w:r>
    </w:p>
    <w:bookmarkEnd w:id="1"/>
    <w:p w14:paraId="3DC5414D" w14:textId="77777777" w:rsidR="00A25A5B" w:rsidRDefault="00791124" w:rsidP="00791124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Boldface denotes statistically significant values (</w:t>
      </w:r>
      <w:r>
        <w:rPr>
          <w:rFonts w:ascii="Times New Roman" w:eastAsia="宋体" w:hAnsi="Times New Roman" w:cs="Times New Roman" w:hint="eastAsia"/>
          <w:i/>
          <w:iCs/>
          <w:color w:val="000000"/>
          <w:kern w:val="0"/>
          <w:sz w:val="20"/>
          <w:szCs w:val="20"/>
        </w:rPr>
        <w:t>p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 &lt; 0.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05).</w:t>
      </w:r>
    </w:p>
    <w:sectPr w:rsidR="00A25A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ADB6BB" w14:textId="77777777" w:rsidR="00E43C92" w:rsidRDefault="00E43C92" w:rsidP="003D67EF">
      <w:pPr>
        <w:rPr>
          <w:rFonts w:hint="eastAsia"/>
        </w:rPr>
      </w:pPr>
      <w:r>
        <w:separator/>
      </w:r>
    </w:p>
  </w:endnote>
  <w:endnote w:type="continuationSeparator" w:id="0">
    <w:p w14:paraId="14246380" w14:textId="77777777" w:rsidR="00E43C92" w:rsidRDefault="00E43C92" w:rsidP="003D67E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26321923"/>
      <w:docPartObj>
        <w:docPartGallery w:val="Page Numbers (Bottom of Page)"/>
        <w:docPartUnique/>
      </w:docPartObj>
    </w:sdtPr>
    <w:sdtContent>
      <w:p w14:paraId="10E8710A" w14:textId="39ED5889" w:rsidR="00F303A1" w:rsidRDefault="00F303A1">
        <w:pPr>
          <w:pStyle w:val="a3"/>
          <w:jc w:val="center"/>
          <w:rPr>
            <w:rFonts w:hint="eastAsia"/>
          </w:rPr>
        </w:pPr>
        <w:r w:rsidRPr="00F303A1">
          <w:rPr>
            <w:rFonts w:ascii="Times New Roman" w:hAnsi="Times New Roman" w:cs="Times New Roman"/>
          </w:rPr>
          <w:fldChar w:fldCharType="begin"/>
        </w:r>
        <w:r w:rsidRPr="00F303A1">
          <w:rPr>
            <w:rFonts w:ascii="Times New Roman" w:hAnsi="Times New Roman" w:cs="Times New Roman"/>
          </w:rPr>
          <w:instrText>PAGE   \* MERGEFORMAT</w:instrText>
        </w:r>
        <w:r w:rsidRPr="00F303A1">
          <w:rPr>
            <w:rFonts w:ascii="Times New Roman" w:hAnsi="Times New Roman" w:cs="Times New Roman"/>
          </w:rPr>
          <w:fldChar w:fldCharType="separate"/>
        </w:r>
        <w:r w:rsidRPr="00F303A1">
          <w:rPr>
            <w:rFonts w:ascii="Times New Roman" w:hAnsi="Times New Roman" w:cs="Times New Roman"/>
            <w:lang w:val="zh-CN"/>
          </w:rPr>
          <w:t>2</w:t>
        </w:r>
        <w:r w:rsidRPr="00F303A1">
          <w:rPr>
            <w:rFonts w:ascii="Times New Roman" w:hAnsi="Times New Roman" w:cs="Times New Roman"/>
          </w:rPr>
          <w:fldChar w:fldCharType="end"/>
        </w:r>
      </w:p>
    </w:sdtContent>
  </w:sdt>
  <w:p w14:paraId="123CC7B7" w14:textId="77777777" w:rsidR="00F303A1" w:rsidRDefault="00F303A1">
    <w:pPr>
      <w:pStyle w:val="a3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88CA83" w14:textId="77777777" w:rsidR="00E43C92" w:rsidRDefault="00E43C92" w:rsidP="003D67EF">
      <w:pPr>
        <w:rPr>
          <w:rFonts w:hint="eastAsia"/>
        </w:rPr>
      </w:pPr>
      <w:r>
        <w:separator/>
      </w:r>
    </w:p>
  </w:footnote>
  <w:footnote w:type="continuationSeparator" w:id="0">
    <w:p w14:paraId="5DB108B8" w14:textId="77777777" w:rsidR="00E43C92" w:rsidRDefault="00E43C92" w:rsidP="003D67E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70A0A"/>
    <w:rsid w:val="00012712"/>
    <w:rsid w:val="00013C53"/>
    <w:rsid w:val="00083EA2"/>
    <w:rsid w:val="000B11C7"/>
    <w:rsid w:val="000B7847"/>
    <w:rsid w:val="000D1747"/>
    <w:rsid w:val="00133F30"/>
    <w:rsid w:val="00141CA3"/>
    <w:rsid w:val="00150B73"/>
    <w:rsid w:val="001D0D68"/>
    <w:rsid w:val="001E6223"/>
    <w:rsid w:val="001E7291"/>
    <w:rsid w:val="001F66AF"/>
    <w:rsid w:val="00202BA8"/>
    <w:rsid w:val="002115ED"/>
    <w:rsid w:val="00232148"/>
    <w:rsid w:val="00261C67"/>
    <w:rsid w:val="00276267"/>
    <w:rsid w:val="002A2CF0"/>
    <w:rsid w:val="002D2D70"/>
    <w:rsid w:val="0034015B"/>
    <w:rsid w:val="00364DB7"/>
    <w:rsid w:val="003844CC"/>
    <w:rsid w:val="003A764C"/>
    <w:rsid w:val="003D67EF"/>
    <w:rsid w:val="003F0520"/>
    <w:rsid w:val="003F066D"/>
    <w:rsid w:val="004006F3"/>
    <w:rsid w:val="00415687"/>
    <w:rsid w:val="0046615F"/>
    <w:rsid w:val="0046790C"/>
    <w:rsid w:val="00475D84"/>
    <w:rsid w:val="004903F0"/>
    <w:rsid w:val="004B573F"/>
    <w:rsid w:val="004E4934"/>
    <w:rsid w:val="004F1FF7"/>
    <w:rsid w:val="00554D73"/>
    <w:rsid w:val="00571C02"/>
    <w:rsid w:val="00585E31"/>
    <w:rsid w:val="00586447"/>
    <w:rsid w:val="005B0351"/>
    <w:rsid w:val="005E4131"/>
    <w:rsid w:val="005E78B7"/>
    <w:rsid w:val="00637CF6"/>
    <w:rsid w:val="0065302B"/>
    <w:rsid w:val="00660014"/>
    <w:rsid w:val="006705DF"/>
    <w:rsid w:val="006750C1"/>
    <w:rsid w:val="006C0F68"/>
    <w:rsid w:val="006C49C7"/>
    <w:rsid w:val="006E00F9"/>
    <w:rsid w:val="00705816"/>
    <w:rsid w:val="00712547"/>
    <w:rsid w:val="007359F4"/>
    <w:rsid w:val="007879A2"/>
    <w:rsid w:val="00791124"/>
    <w:rsid w:val="007930FB"/>
    <w:rsid w:val="007C005D"/>
    <w:rsid w:val="00810DC9"/>
    <w:rsid w:val="00811113"/>
    <w:rsid w:val="00814A50"/>
    <w:rsid w:val="00821AFE"/>
    <w:rsid w:val="00880B9C"/>
    <w:rsid w:val="0088692E"/>
    <w:rsid w:val="008871E3"/>
    <w:rsid w:val="008C0D76"/>
    <w:rsid w:val="008E77AA"/>
    <w:rsid w:val="00913EFC"/>
    <w:rsid w:val="00942782"/>
    <w:rsid w:val="00957582"/>
    <w:rsid w:val="00966D40"/>
    <w:rsid w:val="00980A42"/>
    <w:rsid w:val="009D1AF7"/>
    <w:rsid w:val="009F6C29"/>
    <w:rsid w:val="00A25A5B"/>
    <w:rsid w:val="00A60075"/>
    <w:rsid w:val="00A709DE"/>
    <w:rsid w:val="00A76831"/>
    <w:rsid w:val="00A822B2"/>
    <w:rsid w:val="00AC569F"/>
    <w:rsid w:val="00AD1EC5"/>
    <w:rsid w:val="00AF37EC"/>
    <w:rsid w:val="00AF4C59"/>
    <w:rsid w:val="00B2178E"/>
    <w:rsid w:val="00B35817"/>
    <w:rsid w:val="00B84755"/>
    <w:rsid w:val="00B93A5C"/>
    <w:rsid w:val="00BA2ACF"/>
    <w:rsid w:val="00BA3F83"/>
    <w:rsid w:val="00C108AD"/>
    <w:rsid w:val="00C20FCB"/>
    <w:rsid w:val="00C346B9"/>
    <w:rsid w:val="00C93D7D"/>
    <w:rsid w:val="00CA247D"/>
    <w:rsid w:val="00CB64AC"/>
    <w:rsid w:val="00CB77DE"/>
    <w:rsid w:val="00CF00A4"/>
    <w:rsid w:val="00D70A0A"/>
    <w:rsid w:val="00DC11F4"/>
    <w:rsid w:val="00DE6B3A"/>
    <w:rsid w:val="00E14FF8"/>
    <w:rsid w:val="00E37200"/>
    <w:rsid w:val="00E43C92"/>
    <w:rsid w:val="00E46DCA"/>
    <w:rsid w:val="00E51483"/>
    <w:rsid w:val="00E60E43"/>
    <w:rsid w:val="00E65E28"/>
    <w:rsid w:val="00ED6F0B"/>
    <w:rsid w:val="00EE381E"/>
    <w:rsid w:val="00F303A1"/>
    <w:rsid w:val="00F47F7A"/>
    <w:rsid w:val="00F662F9"/>
    <w:rsid w:val="00FB7039"/>
    <w:rsid w:val="00FF1DCD"/>
    <w:rsid w:val="00FF2167"/>
    <w:rsid w:val="00FF226B"/>
    <w:rsid w:val="4DA93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4ECAEF3"/>
  <w14:defaultImageDpi w14:val="32767"/>
  <w15:docId w15:val="{84E80258-2D08-4FD8-B9EE-0FD1F59F4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table" w:styleId="a7">
    <w:name w:val="Table Grid"/>
    <w:basedOn w:val="a1"/>
    <w:uiPriority w:val="39"/>
    <w:rsid w:val="00913EFC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5</TotalTime>
  <Pages>2</Pages>
  <Words>356</Words>
  <Characters>1904</Characters>
  <Application>Microsoft Office Word</Application>
  <DocSecurity>0</DocSecurity>
  <Lines>173</Lines>
  <Paragraphs>132</Paragraphs>
  <ScaleCrop>false</ScaleCrop>
  <Company/>
  <LinksUpToDate>false</LinksUpToDate>
  <CharactersWithSpaces>2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倩 曾</dc:creator>
  <cp:lastModifiedBy>倩 曾</cp:lastModifiedBy>
  <cp:revision>58</cp:revision>
  <dcterms:created xsi:type="dcterms:W3CDTF">2024-11-17T10:40:00Z</dcterms:created>
  <dcterms:modified xsi:type="dcterms:W3CDTF">2025-07-17T0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6E77221D938B4C7F82758A7EBF97152F_12</vt:lpwstr>
  </property>
  <property fmtid="{D5CDD505-2E9C-101B-9397-08002B2CF9AE}" pid="4" name="GrammarlyDocumentId">
    <vt:lpwstr>9aafb2bfe364f9af98b85dcb1a122219fa300228c613e9c63873a96206d6511d</vt:lpwstr>
  </property>
</Properties>
</file>